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C0882" w14:textId="27702FA5" w:rsidR="00593433" w:rsidRPr="007A74CF" w:rsidRDefault="00593433" w:rsidP="00BC6580">
      <w:pPr>
        <w:rPr>
          <w:rFonts w:ascii="Times New Roman" w:hAnsi="Times New Roman" w:cs="Times New Roman"/>
          <w:szCs w:val="21"/>
        </w:rPr>
      </w:pPr>
      <w:r w:rsidRPr="007A74CF">
        <w:rPr>
          <w:rFonts w:ascii="Times New Roman" w:hAnsi="Times New Roman" w:cs="Times New Roman"/>
          <w:szCs w:val="21"/>
        </w:rPr>
        <w:t xml:space="preserve">Supplementary table 1. Magnet </w:t>
      </w:r>
      <w:r w:rsidR="009370D4" w:rsidRPr="007A74CF">
        <w:rPr>
          <w:rFonts w:ascii="Times New Roman" w:hAnsi="Times New Roman" w:cs="Times New Roman" w:hint="eastAsia"/>
          <w:szCs w:val="21"/>
        </w:rPr>
        <w:t>flux density</w:t>
      </w:r>
      <w:r w:rsidR="000E50E1" w:rsidRPr="007A74CF">
        <w:rPr>
          <w:rFonts w:ascii="Times New Roman" w:hAnsi="Times New Roman" w:cs="Times New Roman" w:hint="eastAsia"/>
          <w:szCs w:val="21"/>
        </w:rPr>
        <w:t xml:space="preserve"> (G)</w:t>
      </w:r>
      <w:r w:rsidRPr="007A74CF">
        <w:rPr>
          <w:rFonts w:ascii="Times New Roman" w:hAnsi="Times New Roman" w:cs="Times New Roman"/>
          <w:szCs w:val="21"/>
        </w:rPr>
        <w:t xml:space="preserve"> in each </w:t>
      </w:r>
      <w:r w:rsidR="000573A2" w:rsidRPr="007A74CF">
        <w:rPr>
          <w:rFonts w:ascii="Times New Roman" w:hAnsi="Times New Roman" w:cs="Times New Roman" w:hint="eastAsia"/>
          <w:szCs w:val="21"/>
        </w:rPr>
        <w:t>magnet material</w:t>
      </w:r>
    </w:p>
    <w:tbl>
      <w:tblPr>
        <w:tblW w:w="15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874"/>
        <w:gridCol w:w="1110"/>
        <w:gridCol w:w="1134"/>
        <w:gridCol w:w="874"/>
        <w:gridCol w:w="969"/>
        <w:gridCol w:w="874"/>
        <w:gridCol w:w="687"/>
        <w:gridCol w:w="218"/>
        <w:gridCol w:w="838"/>
        <w:gridCol w:w="1034"/>
        <w:gridCol w:w="225"/>
        <w:gridCol w:w="1084"/>
        <w:gridCol w:w="851"/>
        <w:gridCol w:w="221"/>
        <w:gridCol w:w="1114"/>
        <w:gridCol w:w="955"/>
        <w:gridCol w:w="687"/>
      </w:tblGrid>
      <w:tr w:rsidR="00414018" w:rsidRPr="007A74CF" w14:paraId="7167A05A" w14:textId="77777777" w:rsidTr="00414018">
        <w:trPr>
          <w:trHeight w:val="618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EB2" w14:textId="77777777" w:rsidR="00D46D07" w:rsidRPr="007A74CF" w:rsidRDefault="00D46D07" w:rsidP="007D70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47BA" w14:textId="0FF22D00" w:rsidR="00D46D07" w:rsidRPr="007A74CF" w:rsidRDefault="00D46D07" w:rsidP="00ED20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blet computer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A8AC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61B44" w14:textId="44C3B4B8" w:rsidR="00D46D07" w:rsidRPr="007A74CF" w:rsidRDefault="00D46D07" w:rsidP="00ED20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ptop computer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5D6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D014" w14:textId="3CE02975" w:rsidR="00D46D07" w:rsidRPr="007A74CF" w:rsidRDefault="00D46D07" w:rsidP="00ED20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artphone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right w:val="nil"/>
            </w:tcBorders>
          </w:tcPr>
          <w:p w14:paraId="163F6263" w14:textId="77777777" w:rsidR="00D46D07" w:rsidRPr="007A74CF" w:rsidRDefault="00D46D07" w:rsidP="00D46D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68B2E" w14:textId="77777777" w:rsidR="000E2426" w:rsidRPr="007A74CF" w:rsidRDefault="00D46D07" w:rsidP="00D46D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gnetic</w:t>
            </w:r>
          </w:p>
          <w:p w14:paraId="04CA74A6" w14:textId="66546794" w:rsidR="00D46D07" w:rsidRPr="007A74CF" w:rsidRDefault="00D46D07" w:rsidP="00D46D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awing boar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9AE90" w14:textId="65B0DF89" w:rsidR="00D46D07" w:rsidRPr="007A74CF" w:rsidRDefault="00D46D07" w:rsidP="00D46D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gnetic alphabet to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AB53C" w14:textId="0FAA0D89" w:rsidR="00D46D07" w:rsidRPr="007A74CF" w:rsidRDefault="00D46D07" w:rsidP="00D46D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gnet clip</w:t>
            </w:r>
          </w:p>
        </w:tc>
      </w:tr>
      <w:tr w:rsidR="00414018" w:rsidRPr="007A74CF" w14:paraId="18B9301C" w14:textId="77777777" w:rsidTr="00E44B04">
        <w:trPr>
          <w:trHeight w:val="935"/>
        </w:trPr>
        <w:tc>
          <w:tcPr>
            <w:tcW w:w="1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7F8991" w14:textId="501B6AA8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7938CBC0" w14:textId="77777777" w:rsidR="001B1890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ad Pro</w:t>
            </w:r>
          </w:p>
          <w:p w14:paraId="4ACD56AB" w14:textId="4D19FE2C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nd gener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81A00A8" w14:textId="77777777" w:rsidR="001B1890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ad Pro</w:t>
            </w:r>
          </w:p>
          <w:p w14:paraId="4282B38A" w14:textId="3DAAAF75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nd generation with penc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31ABFEF" w14:textId="77777777" w:rsidR="00414018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le Pencil</w:t>
            </w:r>
          </w:p>
          <w:p w14:paraId="2B2E91AC" w14:textId="5A60EAC0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nd generatio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4973379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ad 6th generatio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79E8772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ad 6th generation with cover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7BED5C4" w14:textId="060E9028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ad 9th gener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F1B8044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rface Pro 6</w:t>
            </w:r>
          </w:p>
        </w:tc>
        <w:tc>
          <w:tcPr>
            <w:tcW w:w="2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D149629" w14:textId="00AEE1A1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D3D9DB6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US</w:t>
            </w:r>
          </w:p>
          <w:p w14:paraId="39D15420" w14:textId="0E11D5A4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ivobook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E951011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C Chromebook Y1</w:t>
            </w:r>
          </w:p>
        </w:tc>
        <w:tc>
          <w:tcPr>
            <w:tcW w:w="2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79617BF" w14:textId="501294DC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419BD5F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hone 13 Pro Ma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A82CE30" w14:textId="77777777" w:rsidR="00D46D07" w:rsidRPr="007A74CF" w:rsidRDefault="00D46D07" w:rsidP="00E44B0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Phone 15</w:t>
            </w:r>
          </w:p>
        </w:tc>
        <w:tc>
          <w:tcPr>
            <w:tcW w:w="225" w:type="dxa"/>
            <w:tcBorders>
              <w:left w:val="nil"/>
              <w:bottom w:val="double" w:sz="6" w:space="0" w:color="auto"/>
              <w:right w:val="nil"/>
            </w:tcBorders>
          </w:tcPr>
          <w:p w14:paraId="56EDECAD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D7C2" w14:textId="2A4C949C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22E4" w14:textId="42AD72D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5095" w14:textId="696F776F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14018" w:rsidRPr="007A74CF" w14:paraId="16DE21CD" w14:textId="77777777" w:rsidTr="00414018">
        <w:trPr>
          <w:trHeight w:val="191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5CB2" w14:textId="371E17BD" w:rsidR="00D46D07" w:rsidRPr="007A74CF" w:rsidRDefault="00D46D07" w:rsidP="007D70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cessory connection par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C6D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3BEE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0AE8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19E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B8E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D3F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ECD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F2B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40C7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C8E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A2CE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A4F5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290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0A5F9E4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3CFA" w14:textId="50AFFBE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FC4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88E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14018" w:rsidRPr="007A74CF" w14:paraId="03E79DCC" w14:textId="77777777" w:rsidTr="00414018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7B61" w14:textId="77777777" w:rsidR="00D46D07" w:rsidRPr="007A74CF" w:rsidRDefault="00D46D07" w:rsidP="007D70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peak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2424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1BC6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323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C53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C43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A8D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823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769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5DB0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E794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ECE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7FC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07E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10C4706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4138" w14:textId="5989A67A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CC3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859D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14018" w:rsidRPr="007A74CF" w14:paraId="764A022C" w14:textId="77777777" w:rsidTr="00414018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52B4" w14:textId="77777777" w:rsidR="00D46D07" w:rsidRPr="007A74CF" w:rsidRDefault="00D46D07" w:rsidP="007D70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mer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BB0E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BEA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2FA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1675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3DB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DD6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107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1FA5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B21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07B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297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2A3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C50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5F56E547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05E5" w14:textId="09536503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064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5EDC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14018" w:rsidRPr="007A74CF" w14:paraId="01B46738" w14:textId="77777777" w:rsidTr="00414018">
        <w:trPr>
          <w:trHeight w:val="3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538A" w14:textId="77777777" w:rsidR="00D46D07" w:rsidRPr="007A74CF" w:rsidRDefault="00D46D07" w:rsidP="007D70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ropho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8AD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D678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6415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2CB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D720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D4B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83FC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33C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8CAB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76A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D7B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E13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1BB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14:paraId="768F979A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939E" w14:textId="5F590E89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FC5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D384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414018" w:rsidRPr="007A74CF" w14:paraId="6D7EA129" w14:textId="77777777" w:rsidTr="00414018">
        <w:trPr>
          <w:trHeight w:val="369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870EA" w14:textId="77777777" w:rsidR="00D46D07" w:rsidRPr="007A74CF" w:rsidRDefault="00D46D07" w:rsidP="007D702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ximum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082DF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988E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5381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6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4C8A7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29EC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16E7E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88E79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E825D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BEB6C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36C9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8EAD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51C6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EA7E1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9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53D62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3922" w14:textId="224D182D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B9163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55A1C" w14:textId="77777777" w:rsidR="00D46D07" w:rsidRPr="007A74CF" w:rsidRDefault="00D46D07" w:rsidP="007D702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A74C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4</w:t>
            </w:r>
          </w:p>
        </w:tc>
      </w:tr>
    </w:tbl>
    <w:p w14:paraId="1DA9CC33" w14:textId="77777777" w:rsidR="00593433" w:rsidRPr="00BC6580" w:rsidRDefault="00593433" w:rsidP="00593433">
      <w:pPr>
        <w:rPr>
          <w:rFonts w:ascii="Times New Roman" w:hAnsi="Times New Roman" w:cs="Times New Roman"/>
          <w:szCs w:val="21"/>
        </w:rPr>
      </w:pPr>
      <w:r w:rsidRPr="007A74CF">
        <w:rPr>
          <w:rFonts w:ascii="Times New Roman" w:hAnsi="Times New Roman" w:cs="Times New Roman"/>
          <w:szCs w:val="21"/>
        </w:rPr>
        <w:t xml:space="preserve">Abbreviations: N/A, </w:t>
      </w:r>
      <w:proofErr w:type="gramStart"/>
      <w:r w:rsidRPr="007A74CF">
        <w:rPr>
          <w:rFonts w:ascii="Times New Roman" w:hAnsi="Times New Roman" w:cs="Times New Roman"/>
          <w:szCs w:val="21"/>
        </w:rPr>
        <w:t>Not</w:t>
      </w:r>
      <w:proofErr w:type="gramEnd"/>
      <w:r w:rsidRPr="007A74CF">
        <w:rPr>
          <w:rFonts w:ascii="Times New Roman" w:hAnsi="Times New Roman" w:cs="Times New Roman"/>
          <w:szCs w:val="21"/>
        </w:rPr>
        <w:t xml:space="preserve"> applicable</w:t>
      </w:r>
    </w:p>
    <w:p w14:paraId="45022542" w14:textId="085F6381" w:rsidR="00BC6580" w:rsidRPr="00BC6580" w:rsidRDefault="00BC6580" w:rsidP="00BC6580">
      <w:pPr>
        <w:rPr>
          <w:rFonts w:ascii="Times New Roman" w:hAnsi="Times New Roman" w:cs="Times New Roman"/>
          <w:szCs w:val="21"/>
        </w:rPr>
      </w:pPr>
    </w:p>
    <w:p w14:paraId="21F3292E" w14:textId="4E790E2D" w:rsidR="00593433" w:rsidRPr="00E44B04" w:rsidRDefault="00593433">
      <w:pPr>
        <w:rPr>
          <w:rFonts w:ascii="Times New Roman" w:hAnsi="Times New Roman" w:cs="Times New Roman"/>
          <w:szCs w:val="21"/>
        </w:rPr>
      </w:pPr>
    </w:p>
    <w:sectPr w:rsidR="00593433" w:rsidRPr="00E44B04" w:rsidSect="00414018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786EB" w14:textId="77777777" w:rsidR="007E219F" w:rsidRDefault="007E219F" w:rsidP="00A86AA1">
      <w:r>
        <w:separator/>
      </w:r>
    </w:p>
  </w:endnote>
  <w:endnote w:type="continuationSeparator" w:id="0">
    <w:p w14:paraId="25292D41" w14:textId="77777777" w:rsidR="007E219F" w:rsidRDefault="007E219F" w:rsidP="00A86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83A89" w14:textId="77777777" w:rsidR="007E219F" w:rsidRDefault="007E219F" w:rsidP="00A86AA1">
      <w:r>
        <w:separator/>
      </w:r>
    </w:p>
  </w:footnote>
  <w:footnote w:type="continuationSeparator" w:id="0">
    <w:p w14:paraId="019CF20D" w14:textId="77777777" w:rsidR="007E219F" w:rsidRDefault="007E219F" w:rsidP="00A86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77248F"/>
    <w:multiLevelType w:val="hybridMultilevel"/>
    <w:tmpl w:val="40962806"/>
    <w:lvl w:ilvl="0" w:tplc="02FCEB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20648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33"/>
    <w:rsid w:val="00011BA8"/>
    <w:rsid w:val="000573A2"/>
    <w:rsid w:val="000741EA"/>
    <w:rsid w:val="000B73E9"/>
    <w:rsid w:val="000E2426"/>
    <w:rsid w:val="000E50E1"/>
    <w:rsid w:val="00135AB0"/>
    <w:rsid w:val="001539F9"/>
    <w:rsid w:val="001B1890"/>
    <w:rsid w:val="002D0C7D"/>
    <w:rsid w:val="00301D59"/>
    <w:rsid w:val="00317FE6"/>
    <w:rsid w:val="003570B7"/>
    <w:rsid w:val="003C6BB7"/>
    <w:rsid w:val="00414018"/>
    <w:rsid w:val="004424C9"/>
    <w:rsid w:val="004B4146"/>
    <w:rsid w:val="004D4C0D"/>
    <w:rsid w:val="00593433"/>
    <w:rsid w:val="005C378E"/>
    <w:rsid w:val="0070070B"/>
    <w:rsid w:val="00710BE9"/>
    <w:rsid w:val="00755451"/>
    <w:rsid w:val="00786E34"/>
    <w:rsid w:val="007A28E7"/>
    <w:rsid w:val="007A74CF"/>
    <w:rsid w:val="007D7028"/>
    <w:rsid w:val="007E219F"/>
    <w:rsid w:val="008064B1"/>
    <w:rsid w:val="00834A1C"/>
    <w:rsid w:val="009016A4"/>
    <w:rsid w:val="009370D4"/>
    <w:rsid w:val="009B5173"/>
    <w:rsid w:val="00A86AA1"/>
    <w:rsid w:val="00B64FAE"/>
    <w:rsid w:val="00BC6580"/>
    <w:rsid w:val="00BE0129"/>
    <w:rsid w:val="00C85819"/>
    <w:rsid w:val="00D46D07"/>
    <w:rsid w:val="00D75AAD"/>
    <w:rsid w:val="00DC357F"/>
    <w:rsid w:val="00E44B04"/>
    <w:rsid w:val="00ED2007"/>
    <w:rsid w:val="00EF1F22"/>
    <w:rsid w:val="00F16B71"/>
    <w:rsid w:val="00F25AF4"/>
    <w:rsid w:val="00FC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68F98F"/>
  <w15:chartTrackingRefBased/>
  <w15:docId w15:val="{3FF949E6-1CF6-4393-B96E-ACBB8FB7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34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3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34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34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34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34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34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34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34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34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34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34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3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3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3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3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34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34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34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3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34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3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3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34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34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34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3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34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343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86AA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86AA1"/>
  </w:style>
  <w:style w:type="paragraph" w:styleId="ac">
    <w:name w:val="footer"/>
    <w:basedOn w:val="a"/>
    <w:link w:val="ad"/>
    <w:uiPriority w:val="99"/>
    <w:unhideWhenUsed/>
    <w:rsid w:val="00A86AA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86AA1"/>
  </w:style>
  <w:style w:type="character" w:styleId="ae">
    <w:name w:val="annotation reference"/>
    <w:basedOn w:val="a0"/>
    <w:uiPriority w:val="99"/>
    <w:semiHidden/>
    <w:unhideWhenUsed/>
    <w:rsid w:val="00A86AA1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A86AA1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A86AA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86AA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86A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5D4F8-C020-4267-B4DB-C8F227EAD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宮﨑</dc:creator>
  <cp:keywords/>
  <dc:description/>
  <cp:lastModifiedBy>文 宮﨑</cp:lastModifiedBy>
  <cp:revision>25</cp:revision>
  <cp:lastPrinted>2025-05-13T03:04:00Z</cp:lastPrinted>
  <dcterms:created xsi:type="dcterms:W3CDTF">2025-02-23T05:43:00Z</dcterms:created>
  <dcterms:modified xsi:type="dcterms:W3CDTF">2025-05-26T03:48:00Z</dcterms:modified>
</cp:coreProperties>
</file>